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0D73D" w14:textId="1741F3B3" w:rsidR="00371942" w:rsidRPr="00707F46" w:rsidRDefault="00371942" w:rsidP="00371942">
      <w:pPr>
        <w:spacing w:line="480" w:lineRule="auto"/>
        <w:rPr>
          <w:b/>
          <w:bCs/>
        </w:rPr>
      </w:pPr>
      <w:r>
        <w:rPr>
          <w:b/>
          <w:bCs/>
        </w:rPr>
        <w:t>S</w:t>
      </w:r>
      <w:r w:rsidR="00F4337E">
        <w:rPr>
          <w:b/>
          <w:bCs/>
        </w:rPr>
        <w:t>1</w:t>
      </w:r>
      <w:r>
        <w:rPr>
          <w:b/>
          <w:bCs/>
        </w:rPr>
        <w:t xml:space="preserve"> </w:t>
      </w:r>
      <w:r w:rsidRPr="00707F46">
        <w:rPr>
          <w:b/>
          <w:bCs/>
        </w:rPr>
        <w:t>Table</w:t>
      </w:r>
      <w:r w:rsidR="00F4337E">
        <w:rPr>
          <w:b/>
          <w:bCs/>
        </w:rPr>
        <w:t>.</w:t>
      </w:r>
      <w:r w:rsidRPr="00707F46">
        <w:rPr>
          <w:b/>
          <w:bCs/>
        </w:rPr>
        <w:t xml:space="preserve"> Covid timeline </w:t>
      </w:r>
      <w:r w:rsidR="00F77332">
        <w:rPr>
          <w:b/>
          <w:bCs/>
        </w:rPr>
        <w:t xml:space="preserve">in </w:t>
      </w:r>
      <w:r w:rsidR="00066A80">
        <w:rPr>
          <w:b/>
          <w:bCs/>
        </w:rPr>
        <w:t>New Zealand</w:t>
      </w:r>
    </w:p>
    <w:tbl>
      <w:tblPr>
        <w:tblStyle w:val="TableGrid"/>
        <w:tblW w:w="0" w:type="auto"/>
        <w:tblLook w:val="04A0" w:firstRow="1" w:lastRow="0" w:firstColumn="1" w:lastColumn="0" w:noHBand="0" w:noVBand="1"/>
      </w:tblPr>
      <w:tblGrid>
        <w:gridCol w:w="1838"/>
        <w:gridCol w:w="7178"/>
      </w:tblGrid>
      <w:tr w:rsidR="00371942" w14:paraId="4815FF6C" w14:textId="77777777" w:rsidTr="000606AE">
        <w:tc>
          <w:tcPr>
            <w:tcW w:w="1838" w:type="dxa"/>
          </w:tcPr>
          <w:p w14:paraId="664DFC86" w14:textId="77777777" w:rsidR="00371942" w:rsidRDefault="00371942" w:rsidP="000606AE">
            <w:pPr>
              <w:spacing w:line="480" w:lineRule="auto"/>
            </w:pPr>
            <w:r>
              <w:t>Period</w:t>
            </w:r>
          </w:p>
        </w:tc>
        <w:tc>
          <w:tcPr>
            <w:tcW w:w="7178" w:type="dxa"/>
          </w:tcPr>
          <w:p w14:paraId="58DD97D1" w14:textId="77777777" w:rsidR="00371942" w:rsidRDefault="00371942" w:rsidP="000606AE">
            <w:pPr>
              <w:spacing w:line="480" w:lineRule="auto"/>
            </w:pPr>
            <w:r>
              <w:t>Activity</w:t>
            </w:r>
          </w:p>
        </w:tc>
      </w:tr>
      <w:tr w:rsidR="00371942" w14:paraId="7439C98E" w14:textId="77777777" w:rsidTr="000606AE">
        <w:tc>
          <w:tcPr>
            <w:tcW w:w="1838" w:type="dxa"/>
          </w:tcPr>
          <w:p w14:paraId="0EF4AB8D" w14:textId="77777777" w:rsidR="00371942" w:rsidRDefault="00371942" w:rsidP="000606AE">
            <w:pPr>
              <w:spacing w:line="480" w:lineRule="auto"/>
            </w:pPr>
            <w:r>
              <w:t>28 Feb 2020</w:t>
            </w:r>
          </w:p>
        </w:tc>
        <w:tc>
          <w:tcPr>
            <w:tcW w:w="7178" w:type="dxa"/>
          </w:tcPr>
          <w:p w14:paraId="5B66077A" w14:textId="77777777" w:rsidR="00371942" w:rsidRDefault="00371942" w:rsidP="000606AE">
            <w:pPr>
              <w:spacing w:line="480" w:lineRule="auto"/>
            </w:pPr>
            <w:r>
              <w:t>First confirmed case of COVID-19 in New Zealand</w:t>
            </w:r>
          </w:p>
        </w:tc>
      </w:tr>
      <w:tr w:rsidR="00371942" w14:paraId="315E421F" w14:textId="77777777" w:rsidTr="000606AE">
        <w:tc>
          <w:tcPr>
            <w:tcW w:w="1838" w:type="dxa"/>
          </w:tcPr>
          <w:p w14:paraId="67F63E8D" w14:textId="77777777" w:rsidR="00371942" w:rsidRDefault="00371942" w:rsidP="000606AE">
            <w:pPr>
              <w:spacing w:line="480" w:lineRule="auto"/>
            </w:pPr>
            <w:r>
              <w:t>14 Mar 2020</w:t>
            </w:r>
          </w:p>
        </w:tc>
        <w:tc>
          <w:tcPr>
            <w:tcW w:w="7178" w:type="dxa"/>
          </w:tcPr>
          <w:p w14:paraId="6CCA8BB3" w14:textId="77777777" w:rsidR="00371942" w:rsidRDefault="00371942" w:rsidP="000606AE">
            <w:pPr>
              <w:tabs>
                <w:tab w:val="left" w:pos="5083"/>
              </w:tabs>
              <w:spacing w:line="480" w:lineRule="auto"/>
            </w:pPr>
            <w:r>
              <w:t>New cases in NZ announced daily</w:t>
            </w:r>
            <w:r>
              <w:tab/>
            </w:r>
          </w:p>
        </w:tc>
      </w:tr>
      <w:tr w:rsidR="00371942" w14:paraId="42CC9328" w14:textId="77777777" w:rsidTr="000606AE">
        <w:tc>
          <w:tcPr>
            <w:tcW w:w="1838" w:type="dxa"/>
          </w:tcPr>
          <w:p w14:paraId="081B6EEA" w14:textId="77777777" w:rsidR="00371942" w:rsidRDefault="00371942" w:rsidP="000606AE">
            <w:pPr>
              <w:spacing w:line="480" w:lineRule="auto"/>
            </w:pPr>
            <w:r>
              <w:t>23 Mar 2020</w:t>
            </w:r>
          </w:p>
        </w:tc>
        <w:tc>
          <w:tcPr>
            <w:tcW w:w="7178" w:type="dxa"/>
          </w:tcPr>
          <w:p w14:paraId="1F7ABDB5" w14:textId="77777777" w:rsidR="00371942" w:rsidRDefault="00371942" w:rsidP="000606AE">
            <w:pPr>
              <w:spacing w:line="480" w:lineRule="auto"/>
            </w:pPr>
            <w:r>
              <w:t>First cases of community transmission</w:t>
            </w:r>
          </w:p>
        </w:tc>
      </w:tr>
      <w:tr w:rsidR="00371942" w14:paraId="7F129ECC" w14:textId="77777777" w:rsidTr="000606AE">
        <w:tc>
          <w:tcPr>
            <w:tcW w:w="1838" w:type="dxa"/>
          </w:tcPr>
          <w:p w14:paraId="3D364D88" w14:textId="77777777" w:rsidR="00371942" w:rsidRDefault="00371942" w:rsidP="000606AE">
            <w:pPr>
              <w:spacing w:line="480" w:lineRule="auto"/>
            </w:pPr>
            <w:r>
              <w:t>26 Mar 2020</w:t>
            </w:r>
          </w:p>
        </w:tc>
        <w:tc>
          <w:tcPr>
            <w:tcW w:w="7178" w:type="dxa"/>
          </w:tcPr>
          <w:p w14:paraId="674938BD" w14:textId="77777777" w:rsidR="00371942" w:rsidRDefault="00371942" w:rsidP="000606AE">
            <w:pPr>
              <w:spacing w:line="480" w:lineRule="auto"/>
            </w:pPr>
            <w:r>
              <w:t>First day of nationwide lockdown, level 4 (strictest lockdown)</w:t>
            </w:r>
          </w:p>
        </w:tc>
      </w:tr>
      <w:tr w:rsidR="00371942" w14:paraId="0432A925" w14:textId="77777777" w:rsidTr="000606AE">
        <w:tc>
          <w:tcPr>
            <w:tcW w:w="1838" w:type="dxa"/>
          </w:tcPr>
          <w:p w14:paraId="0862E6C8" w14:textId="77777777" w:rsidR="00371942" w:rsidRDefault="00371942" w:rsidP="000606AE">
            <w:pPr>
              <w:spacing w:line="480" w:lineRule="auto"/>
            </w:pPr>
            <w:r>
              <w:t>2-5 Apr 2020</w:t>
            </w:r>
          </w:p>
        </w:tc>
        <w:tc>
          <w:tcPr>
            <w:tcW w:w="7178" w:type="dxa"/>
          </w:tcPr>
          <w:p w14:paraId="553C4512" w14:textId="77777777" w:rsidR="00371942" w:rsidRDefault="00371942" w:rsidP="000606AE">
            <w:pPr>
              <w:spacing w:line="480" w:lineRule="auto"/>
            </w:pPr>
            <w:r>
              <w:t>Peak of the first outbreak</w:t>
            </w:r>
          </w:p>
        </w:tc>
      </w:tr>
      <w:tr w:rsidR="00371942" w14:paraId="3EDE4654" w14:textId="77777777" w:rsidTr="000606AE">
        <w:tc>
          <w:tcPr>
            <w:tcW w:w="1838" w:type="dxa"/>
          </w:tcPr>
          <w:p w14:paraId="268FAF9C" w14:textId="77777777" w:rsidR="00371942" w:rsidRDefault="00371942" w:rsidP="000606AE">
            <w:pPr>
              <w:spacing w:line="480" w:lineRule="auto"/>
            </w:pPr>
            <w:r>
              <w:t>28 Apr 2020</w:t>
            </w:r>
          </w:p>
        </w:tc>
        <w:tc>
          <w:tcPr>
            <w:tcW w:w="7178" w:type="dxa"/>
          </w:tcPr>
          <w:p w14:paraId="7150ABDE" w14:textId="77777777" w:rsidR="00371942" w:rsidRDefault="00371942" w:rsidP="000606AE">
            <w:pPr>
              <w:spacing w:line="480" w:lineRule="auto"/>
            </w:pPr>
            <w:r>
              <w:t>First day of nationwide lockdown, level 3</w:t>
            </w:r>
          </w:p>
        </w:tc>
      </w:tr>
      <w:tr w:rsidR="00371942" w:rsidRPr="00E13090" w14:paraId="2E0878DC" w14:textId="77777777" w:rsidTr="000606AE">
        <w:tc>
          <w:tcPr>
            <w:tcW w:w="1838" w:type="dxa"/>
          </w:tcPr>
          <w:p w14:paraId="703CE6E5" w14:textId="77777777" w:rsidR="00371942" w:rsidRPr="00E13090" w:rsidRDefault="00371942" w:rsidP="000606AE">
            <w:pPr>
              <w:spacing w:line="480" w:lineRule="auto"/>
            </w:pPr>
            <w:r w:rsidRPr="00E13090">
              <w:t>15 May 2020</w:t>
            </w:r>
          </w:p>
        </w:tc>
        <w:tc>
          <w:tcPr>
            <w:tcW w:w="7178" w:type="dxa"/>
          </w:tcPr>
          <w:p w14:paraId="6B72CBFC" w14:textId="77777777" w:rsidR="00371942" w:rsidRPr="00E13090" w:rsidRDefault="00371942" w:rsidP="000606AE">
            <w:pPr>
              <w:spacing w:line="480" w:lineRule="auto"/>
            </w:pPr>
            <w:r w:rsidRPr="00E13090">
              <w:t>First day of Alert level 2, nationwide</w:t>
            </w:r>
          </w:p>
        </w:tc>
      </w:tr>
      <w:tr w:rsidR="00371942" w:rsidRPr="00E13090" w14:paraId="61AAD879" w14:textId="77777777" w:rsidTr="000606AE">
        <w:tc>
          <w:tcPr>
            <w:tcW w:w="1838" w:type="dxa"/>
          </w:tcPr>
          <w:p w14:paraId="16116292" w14:textId="77777777" w:rsidR="00371942" w:rsidRPr="00E13090" w:rsidRDefault="00371942" w:rsidP="000606AE">
            <w:pPr>
              <w:spacing w:line="480" w:lineRule="auto"/>
            </w:pPr>
            <w:r>
              <w:t>29 May 2020</w:t>
            </w:r>
          </w:p>
        </w:tc>
        <w:tc>
          <w:tcPr>
            <w:tcW w:w="7178" w:type="dxa"/>
          </w:tcPr>
          <w:p w14:paraId="33FF3BEE" w14:textId="77777777" w:rsidR="00371942" w:rsidRPr="00E13090" w:rsidRDefault="00371942" w:rsidP="000606AE">
            <w:pPr>
              <w:spacing w:line="480" w:lineRule="auto"/>
            </w:pPr>
            <w:r>
              <w:t>No new cases of COVID-19 in the community for seven days</w:t>
            </w:r>
          </w:p>
        </w:tc>
      </w:tr>
      <w:tr w:rsidR="00371942" w:rsidRPr="00E13090" w14:paraId="5456FB96" w14:textId="77777777" w:rsidTr="000606AE">
        <w:tc>
          <w:tcPr>
            <w:tcW w:w="1838" w:type="dxa"/>
          </w:tcPr>
          <w:p w14:paraId="723F90F1" w14:textId="77777777" w:rsidR="00371942" w:rsidRPr="00E13090" w:rsidRDefault="00371942" w:rsidP="000606AE">
            <w:pPr>
              <w:spacing w:line="480" w:lineRule="auto"/>
            </w:pPr>
            <w:r w:rsidRPr="00E13090">
              <w:t>10 Jun 2020</w:t>
            </w:r>
          </w:p>
        </w:tc>
        <w:tc>
          <w:tcPr>
            <w:tcW w:w="7178" w:type="dxa"/>
          </w:tcPr>
          <w:p w14:paraId="0BA8587A" w14:textId="77777777" w:rsidR="00371942" w:rsidRPr="00E13090" w:rsidRDefault="00371942" w:rsidP="000606AE">
            <w:pPr>
              <w:spacing w:line="480" w:lineRule="auto"/>
            </w:pPr>
            <w:r w:rsidRPr="00E13090">
              <w:t>First day of Alert level 1, nationwide</w:t>
            </w:r>
            <w:r>
              <w:t xml:space="preserve"> (minimal restrictions)</w:t>
            </w:r>
          </w:p>
        </w:tc>
      </w:tr>
      <w:tr w:rsidR="00371942" w:rsidRPr="00E13090" w14:paraId="427BF3AC" w14:textId="77777777" w:rsidTr="000606AE">
        <w:tc>
          <w:tcPr>
            <w:tcW w:w="1838" w:type="dxa"/>
          </w:tcPr>
          <w:p w14:paraId="27FE9D55" w14:textId="77777777" w:rsidR="00371942" w:rsidRPr="00E13090" w:rsidRDefault="00371942" w:rsidP="000606AE">
            <w:pPr>
              <w:spacing w:line="480" w:lineRule="auto"/>
            </w:pPr>
            <w:r w:rsidRPr="00E13090">
              <w:t>12 Aug 2020</w:t>
            </w:r>
          </w:p>
        </w:tc>
        <w:tc>
          <w:tcPr>
            <w:tcW w:w="7178" w:type="dxa"/>
          </w:tcPr>
          <w:p w14:paraId="6DE698AC" w14:textId="77777777" w:rsidR="00371942" w:rsidRPr="00E13090" w:rsidRDefault="00371942" w:rsidP="000606AE">
            <w:pPr>
              <w:spacing w:line="480" w:lineRule="auto"/>
            </w:pPr>
            <w:r w:rsidRPr="00E13090">
              <w:t>Return to Alert level 3 in Auckland and Alert level 2 elsewhere following community cases in Auckland</w:t>
            </w:r>
          </w:p>
        </w:tc>
      </w:tr>
      <w:tr w:rsidR="00371942" w:rsidRPr="00E13090" w14:paraId="47D0A73B" w14:textId="77777777" w:rsidTr="000606AE">
        <w:tc>
          <w:tcPr>
            <w:tcW w:w="1838" w:type="dxa"/>
          </w:tcPr>
          <w:p w14:paraId="283FEA9F" w14:textId="77777777" w:rsidR="00371942" w:rsidRPr="00E13090" w:rsidRDefault="00371942" w:rsidP="000606AE">
            <w:pPr>
              <w:spacing w:line="480" w:lineRule="auto"/>
            </w:pPr>
            <w:r w:rsidRPr="00E13090">
              <w:t>31 Aug 2020</w:t>
            </w:r>
          </w:p>
        </w:tc>
        <w:tc>
          <w:tcPr>
            <w:tcW w:w="7178" w:type="dxa"/>
          </w:tcPr>
          <w:p w14:paraId="3718A722" w14:textId="77777777" w:rsidR="00371942" w:rsidRPr="00E13090" w:rsidRDefault="00371942" w:rsidP="000606AE">
            <w:pPr>
              <w:spacing w:line="480" w:lineRule="auto"/>
            </w:pPr>
            <w:r w:rsidRPr="00E13090">
              <w:t>Auckland to level 2.5, elsewhere remains level 2</w:t>
            </w:r>
          </w:p>
        </w:tc>
      </w:tr>
      <w:tr w:rsidR="00371942" w:rsidRPr="00E13090" w14:paraId="4D6390BA" w14:textId="77777777" w:rsidTr="000606AE">
        <w:tc>
          <w:tcPr>
            <w:tcW w:w="1838" w:type="dxa"/>
          </w:tcPr>
          <w:p w14:paraId="2AAC6125" w14:textId="77777777" w:rsidR="00371942" w:rsidRPr="00E13090" w:rsidRDefault="00371942" w:rsidP="000606AE">
            <w:pPr>
              <w:spacing w:line="480" w:lineRule="auto"/>
            </w:pPr>
            <w:r w:rsidRPr="00E13090">
              <w:t>22 Sep 2020</w:t>
            </w:r>
          </w:p>
        </w:tc>
        <w:tc>
          <w:tcPr>
            <w:tcW w:w="7178" w:type="dxa"/>
          </w:tcPr>
          <w:p w14:paraId="321792B2" w14:textId="77777777" w:rsidR="00371942" w:rsidRPr="00E13090" w:rsidRDefault="00371942" w:rsidP="000606AE">
            <w:pPr>
              <w:spacing w:line="480" w:lineRule="auto"/>
            </w:pPr>
            <w:r w:rsidRPr="00E13090">
              <w:t>First day that non-Auckland regions go to level 1, Auckland remains level 2.5</w:t>
            </w:r>
          </w:p>
        </w:tc>
      </w:tr>
      <w:tr w:rsidR="00371942" w:rsidRPr="00E13090" w14:paraId="523BC6BA" w14:textId="77777777" w:rsidTr="000606AE">
        <w:tc>
          <w:tcPr>
            <w:tcW w:w="1838" w:type="dxa"/>
          </w:tcPr>
          <w:p w14:paraId="7FB41625" w14:textId="77777777" w:rsidR="00371942" w:rsidRPr="00E13090" w:rsidRDefault="00371942" w:rsidP="000606AE">
            <w:pPr>
              <w:spacing w:line="480" w:lineRule="auto"/>
            </w:pPr>
            <w:r w:rsidRPr="00E13090">
              <w:t>24 Sep 2020</w:t>
            </w:r>
          </w:p>
        </w:tc>
        <w:tc>
          <w:tcPr>
            <w:tcW w:w="7178" w:type="dxa"/>
          </w:tcPr>
          <w:p w14:paraId="3AC27CD5" w14:textId="77777777" w:rsidR="00371942" w:rsidRPr="00E13090" w:rsidRDefault="00371942" w:rsidP="000606AE">
            <w:pPr>
              <w:spacing w:line="480" w:lineRule="auto"/>
            </w:pPr>
            <w:r w:rsidRPr="00E13090">
              <w:t>First day that Auckland moves to level 2</w:t>
            </w:r>
          </w:p>
        </w:tc>
      </w:tr>
      <w:tr w:rsidR="00371942" w:rsidRPr="00E13090" w14:paraId="7038354E" w14:textId="77777777" w:rsidTr="000606AE">
        <w:tc>
          <w:tcPr>
            <w:tcW w:w="1838" w:type="dxa"/>
          </w:tcPr>
          <w:p w14:paraId="5A43B51F" w14:textId="77777777" w:rsidR="00371942" w:rsidRPr="00E13090" w:rsidRDefault="00371942" w:rsidP="000606AE">
            <w:pPr>
              <w:spacing w:line="480" w:lineRule="auto"/>
            </w:pPr>
            <w:r w:rsidRPr="00E13090">
              <w:t>8 Oct 2020</w:t>
            </w:r>
          </w:p>
        </w:tc>
        <w:tc>
          <w:tcPr>
            <w:tcW w:w="7178" w:type="dxa"/>
          </w:tcPr>
          <w:p w14:paraId="72884126" w14:textId="77777777" w:rsidR="00371942" w:rsidRPr="00E13090" w:rsidRDefault="00371942" w:rsidP="000606AE">
            <w:pPr>
              <w:spacing w:line="480" w:lineRule="auto"/>
            </w:pPr>
            <w:r w:rsidRPr="00E13090">
              <w:t>Auckland returns to level 1</w:t>
            </w:r>
          </w:p>
        </w:tc>
      </w:tr>
      <w:tr w:rsidR="00371942" w:rsidRPr="00E13090" w14:paraId="5069C0F6" w14:textId="77777777" w:rsidTr="000606AE">
        <w:tc>
          <w:tcPr>
            <w:tcW w:w="1838" w:type="dxa"/>
          </w:tcPr>
          <w:p w14:paraId="3761DDC2" w14:textId="77777777" w:rsidR="00371942" w:rsidRPr="00E13090" w:rsidRDefault="00371942" w:rsidP="000606AE">
            <w:pPr>
              <w:spacing w:line="480" w:lineRule="auto"/>
            </w:pPr>
            <w:r w:rsidRPr="00E13090">
              <w:t>Nov 2020</w:t>
            </w:r>
          </w:p>
        </w:tc>
        <w:tc>
          <w:tcPr>
            <w:tcW w:w="7178" w:type="dxa"/>
          </w:tcPr>
          <w:p w14:paraId="40852F06" w14:textId="77777777" w:rsidR="00371942" w:rsidRPr="00E13090" w:rsidRDefault="00371942" w:rsidP="000606AE">
            <w:pPr>
              <w:spacing w:line="480" w:lineRule="auto"/>
            </w:pPr>
            <w:r w:rsidRPr="00E13090">
              <w:t>A very low level of community transmission but no changes to alert levels</w:t>
            </w:r>
          </w:p>
        </w:tc>
      </w:tr>
      <w:tr w:rsidR="00371942" w:rsidRPr="00E13090" w14:paraId="2361C1D5" w14:textId="77777777" w:rsidTr="000606AE">
        <w:tc>
          <w:tcPr>
            <w:tcW w:w="1838" w:type="dxa"/>
          </w:tcPr>
          <w:p w14:paraId="041C77A9" w14:textId="77777777" w:rsidR="00371942" w:rsidRPr="00E13090" w:rsidRDefault="00371942" w:rsidP="000606AE">
            <w:pPr>
              <w:spacing w:line="480" w:lineRule="auto"/>
            </w:pPr>
            <w:r w:rsidRPr="00E13090">
              <w:t>24 Jan 2021</w:t>
            </w:r>
          </w:p>
        </w:tc>
        <w:tc>
          <w:tcPr>
            <w:tcW w:w="7178" w:type="dxa"/>
          </w:tcPr>
          <w:p w14:paraId="53273D26" w14:textId="77777777" w:rsidR="00371942" w:rsidRPr="00E13090" w:rsidRDefault="00371942" w:rsidP="000606AE">
            <w:pPr>
              <w:spacing w:line="480" w:lineRule="auto"/>
            </w:pPr>
            <w:r w:rsidRPr="00E13090">
              <w:t>Single community case in Northland, no lockdown</w:t>
            </w:r>
          </w:p>
        </w:tc>
      </w:tr>
      <w:tr w:rsidR="00371942" w:rsidRPr="00E13090" w14:paraId="40ACCE96" w14:textId="77777777" w:rsidTr="000606AE">
        <w:tc>
          <w:tcPr>
            <w:tcW w:w="1838" w:type="dxa"/>
          </w:tcPr>
          <w:p w14:paraId="7855D8D9" w14:textId="77777777" w:rsidR="00371942" w:rsidRPr="00E13090" w:rsidRDefault="00371942" w:rsidP="000606AE">
            <w:pPr>
              <w:spacing w:line="480" w:lineRule="auto"/>
            </w:pPr>
            <w:r w:rsidRPr="00E13090">
              <w:t>6 Feb 2021</w:t>
            </w:r>
          </w:p>
        </w:tc>
        <w:tc>
          <w:tcPr>
            <w:tcW w:w="7178" w:type="dxa"/>
          </w:tcPr>
          <w:p w14:paraId="106D002F" w14:textId="77777777" w:rsidR="00371942" w:rsidRPr="00E13090" w:rsidRDefault="00371942" w:rsidP="000606AE">
            <w:pPr>
              <w:spacing w:line="480" w:lineRule="auto"/>
            </w:pPr>
            <w:r w:rsidRPr="00E13090">
              <w:t>One new community case (after leaving managed isolation) reported in Waikato</w:t>
            </w:r>
          </w:p>
        </w:tc>
      </w:tr>
      <w:tr w:rsidR="00371942" w:rsidRPr="00E13090" w14:paraId="7A6D27BE" w14:textId="77777777" w:rsidTr="000606AE">
        <w:tc>
          <w:tcPr>
            <w:tcW w:w="1838" w:type="dxa"/>
          </w:tcPr>
          <w:p w14:paraId="407E1D38" w14:textId="77777777" w:rsidR="00371942" w:rsidRPr="00E13090" w:rsidRDefault="00371942" w:rsidP="000606AE">
            <w:pPr>
              <w:spacing w:line="480" w:lineRule="auto"/>
            </w:pPr>
            <w:r w:rsidRPr="00E13090">
              <w:t>14 Feb 2021</w:t>
            </w:r>
          </w:p>
        </w:tc>
        <w:tc>
          <w:tcPr>
            <w:tcW w:w="7178" w:type="dxa"/>
          </w:tcPr>
          <w:p w14:paraId="4133C72F" w14:textId="77777777" w:rsidR="00371942" w:rsidRPr="00E13090" w:rsidRDefault="00371942" w:rsidP="000606AE">
            <w:pPr>
              <w:spacing w:line="480" w:lineRule="auto"/>
            </w:pPr>
            <w:r w:rsidRPr="00E13090">
              <w:t>Three new cases in the community in Auckland</w:t>
            </w:r>
          </w:p>
        </w:tc>
      </w:tr>
      <w:tr w:rsidR="00371942" w:rsidRPr="00E13090" w14:paraId="1620B4F1" w14:textId="77777777" w:rsidTr="000606AE">
        <w:tc>
          <w:tcPr>
            <w:tcW w:w="1838" w:type="dxa"/>
          </w:tcPr>
          <w:p w14:paraId="489AA3C7" w14:textId="77777777" w:rsidR="00371942" w:rsidRPr="00E13090" w:rsidRDefault="00371942" w:rsidP="000606AE">
            <w:pPr>
              <w:spacing w:line="480" w:lineRule="auto"/>
            </w:pPr>
            <w:r w:rsidRPr="00E13090">
              <w:t>15 Feb 2021</w:t>
            </w:r>
          </w:p>
        </w:tc>
        <w:tc>
          <w:tcPr>
            <w:tcW w:w="7178" w:type="dxa"/>
          </w:tcPr>
          <w:p w14:paraId="6F89D797" w14:textId="77777777" w:rsidR="00371942" w:rsidRPr="00E13090" w:rsidRDefault="00371942" w:rsidP="000606AE">
            <w:pPr>
              <w:spacing w:line="480" w:lineRule="auto"/>
            </w:pPr>
            <w:r w:rsidRPr="00E13090">
              <w:t>First day of Auckland at alert level 3, elsewhere remains level 1</w:t>
            </w:r>
          </w:p>
        </w:tc>
      </w:tr>
      <w:tr w:rsidR="00371942" w:rsidRPr="00E13090" w14:paraId="52C7DCC8" w14:textId="77777777" w:rsidTr="000606AE">
        <w:tc>
          <w:tcPr>
            <w:tcW w:w="1838" w:type="dxa"/>
          </w:tcPr>
          <w:p w14:paraId="7FCA4967" w14:textId="77777777" w:rsidR="00371942" w:rsidRPr="00E13090" w:rsidRDefault="00371942" w:rsidP="000606AE">
            <w:pPr>
              <w:spacing w:line="480" w:lineRule="auto"/>
            </w:pPr>
            <w:r w:rsidRPr="00E13090">
              <w:t>18 Feb 2021</w:t>
            </w:r>
          </w:p>
        </w:tc>
        <w:tc>
          <w:tcPr>
            <w:tcW w:w="7178" w:type="dxa"/>
          </w:tcPr>
          <w:p w14:paraId="0E6EFC0B" w14:textId="77777777" w:rsidR="00371942" w:rsidRPr="00E13090" w:rsidRDefault="00371942" w:rsidP="000606AE">
            <w:pPr>
              <w:spacing w:line="480" w:lineRule="auto"/>
            </w:pPr>
            <w:r w:rsidRPr="00E13090">
              <w:t>First day of Auckland at alert level 2, elsewhere remains level 1</w:t>
            </w:r>
          </w:p>
        </w:tc>
      </w:tr>
      <w:tr w:rsidR="00371942" w:rsidRPr="00E13090" w14:paraId="6F81E771" w14:textId="77777777" w:rsidTr="000606AE">
        <w:tc>
          <w:tcPr>
            <w:tcW w:w="1838" w:type="dxa"/>
          </w:tcPr>
          <w:p w14:paraId="586DB3A1" w14:textId="77777777" w:rsidR="00371942" w:rsidRPr="00E13090" w:rsidRDefault="00371942" w:rsidP="000606AE">
            <w:pPr>
              <w:spacing w:line="480" w:lineRule="auto"/>
            </w:pPr>
            <w:r w:rsidRPr="00E13090">
              <w:lastRenderedPageBreak/>
              <w:t>20 Feb 2021</w:t>
            </w:r>
          </w:p>
        </w:tc>
        <w:tc>
          <w:tcPr>
            <w:tcW w:w="7178" w:type="dxa"/>
          </w:tcPr>
          <w:p w14:paraId="03911291" w14:textId="77777777" w:rsidR="00371942" w:rsidRPr="00E13090" w:rsidRDefault="00371942" w:rsidP="000606AE">
            <w:pPr>
              <w:spacing w:line="480" w:lineRule="auto"/>
            </w:pPr>
            <w:r w:rsidRPr="00E13090">
              <w:t>First COVID-19 vaccine administrations in New Zealand starting with frontline workers</w:t>
            </w:r>
          </w:p>
        </w:tc>
      </w:tr>
      <w:tr w:rsidR="00371942" w:rsidRPr="00E13090" w14:paraId="0A438F05" w14:textId="77777777" w:rsidTr="000606AE">
        <w:tc>
          <w:tcPr>
            <w:tcW w:w="1838" w:type="dxa"/>
          </w:tcPr>
          <w:p w14:paraId="6598BEAD" w14:textId="77777777" w:rsidR="00371942" w:rsidRPr="00E13090" w:rsidRDefault="00371942" w:rsidP="000606AE">
            <w:pPr>
              <w:spacing w:line="480" w:lineRule="auto"/>
            </w:pPr>
            <w:r w:rsidRPr="00E13090">
              <w:t>27 Feb 2021</w:t>
            </w:r>
          </w:p>
        </w:tc>
        <w:tc>
          <w:tcPr>
            <w:tcW w:w="7178" w:type="dxa"/>
          </w:tcPr>
          <w:p w14:paraId="2FD7F0F4" w14:textId="77777777" w:rsidR="00371942" w:rsidRPr="00E13090" w:rsidRDefault="00371942" w:rsidP="000606AE">
            <w:pPr>
              <w:spacing w:line="480" w:lineRule="auto"/>
            </w:pPr>
            <w:r w:rsidRPr="00E13090">
              <w:t xml:space="preserve">Auckland to Alert level 3, elsewhere to level 2 following concerns about increased community exposure </w:t>
            </w:r>
          </w:p>
        </w:tc>
      </w:tr>
      <w:tr w:rsidR="00371942" w:rsidRPr="00E13090" w14:paraId="78F468FA" w14:textId="77777777" w:rsidTr="000606AE">
        <w:tc>
          <w:tcPr>
            <w:tcW w:w="1838" w:type="dxa"/>
          </w:tcPr>
          <w:p w14:paraId="5CD26624" w14:textId="77777777" w:rsidR="00371942" w:rsidRPr="00E13090" w:rsidRDefault="00371942" w:rsidP="000606AE">
            <w:pPr>
              <w:spacing w:line="480" w:lineRule="auto"/>
            </w:pPr>
            <w:r w:rsidRPr="00E13090">
              <w:t>7 Mar 2021</w:t>
            </w:r>
          </w:p>
        </w:tc>
        <w:tc>
          <w:tcPr>
            <w:tcW w:w="7178" w:type="dxa"/>
          </w:tcPr>
          <w:p w14:paraId="0EA55D2E" w14:textId="77777777" w:rsidR="00371942" w:rsidRPr="00E13090" w:rsidRDefault="00371942" w:rsidP="000606AE">
            <w:pPr>
              <w:spacing w:line="480" w:lineRule="auto"/>
            </w:pPr>
            <w:r w:rsidRPr="00E13090">
              <w:t>Auckland to Alert level 2, elsewhere to Alert level 1</w:t>
            </w:r>
          </w:p>
        </w:tc>
      </w:tr>
      <w:tr w:rsidR="00371942" w:rsidRPr="00E13090" w14:paraId="5076F65E" w14:textId="77777777" w:rsidTr="000606AE">
        <w:tc>
          <w:tcPr>
            <w:tcW w:w="1838" w:type="dxa"/>
          </w:tcPr>
          <w:p w14:paraId="536C32A9" w14:textId="77777777" w:rsidR="00371942" w:rsidRPr="00E13090" w:rsidRDefault="00371942" w:rsidP="000606AE">
            <w:pPr>
              <w:spacing w:line="480" w:lineRule="auto"/>
            </w:pPr>
            <w:r w:rsidRPr="00E13090">
              <w:t>12 Mar 2021</w:t>
            </w:r>
          </w:p>
        </w:tc>
        <w:tc>
          <w:tcPr>
            <w:tcW w:w="7178" w:type="dxa"/>
          </w:tcPr>
          <w:p w14:paraId="78E05056" w14:textId="77777777" w:rsidR="00371942" w:rsidRPr="00E13090" w:rsidRDefault="00371942" w:rsidP="000606AE">
            <w:pPr>
              <w:spacing w:line="480" w:lineRule="auto"/>
            </w:pPr>
            <w:r w:rsidRPr="00E13090">
              <w:t>Auckland to Alert level 1</w:t>
            </w:r>
          </w:p>
        </w:tc>
      </w:tr>
      <w:tr w:rsidR="00371942" w:rsidRPr="00E13090" w14:paraId="32D418AB" w14:textId="77777777" w:rsidTr="000606AE">
        <w:tc>
          <w:tcPr>
            <w:tcW w:w="1838" w:type="dxa"/>
          </w:tcPr>
          <w:p w14:paraId="7ED64930" w14:textId="77777777" w:rsidR="00371942" w:rsidRPr="00E13090" w:rsidRDefault="00371942" w:rsidP="000606AE">
            <w:pPr>
              <w:spacing w:line="480" w:lineRule="auto"/>
            </w:pPr>
            <w:r w:rsidRPr="00E13090">
              <w:t>27 July 2021</w:t>
            </w:r>
          </w:p>
        </w:tc>
        <w:tc>
          <w:tcPr>
            <w:tcW w:w="7178" w:type="dxa"/>
          </w:tcPr>
          <w:p w14:paraId="7DC2BCDB" w14:textId="77777777" w:rsidR="00371942" w:rsidRPr="00E13090" w:rsidRDefault="00371942" w:rsidP="000606AE">
            <w:pPr>
              <w:spacing w:line="480" w:lineRule="auto"/>
            </w:pPr>
            <w:r w:rsidRPr="00E13090">
              <w:t xml:space="preserve">COVID-19 vaccinations available for people in the community aged </w:t>
            </w:r>
            <w:r w:rsidRPr="00E13090">
              <w:rPr>
                <w:rFonts w:cstheme="minorHAnsi"/>
              </w:rPr>
              <w:t>≥</w:t>
            </w:r>
            <w:r w:rsidRPr="00E13090">
              <w:t>60 years</w:t>
            </w:r>
          </w:p>
        </w:tc>
      </w:tr>
      <w:tr w:rsidR="00371942" w:rsidRPr="00E13090" w14:paraId="454C4483" w14:textId="77777777" w:rsidTr="000606AE">
        <w:tc>
          <w:tcPr>
            <w:tcW w:w="1838" w:type="dxa"/>
          </w:tcPr>
          <w:p w14:paraId="0DC31C62" w14:textId="77777777" w:rsidR="00371942" w:rsidRPr="00E13090" w:rsidRDefault="00371942" w:rsidP="000606AE">
            <w:pPr>
              <w:spacing w:line="480" w:lineRule="auto"/>
            </w:pPr>
            <w:r w:rsidRPr="00E13090">
              <w:t>17 August 2021*</w:t>
            </w:r>
          </w:p>
        </w:tc>
        <w:tc>
          <w:tcPr>
            <w:tcW w:w="7178" w:type="dxa"/>
          </w:tcPr>
          <w:p w14:paraId="1124A14A" w14:textId="77777777" w:rsidR="00371942" w:rsidRPr="00E13090" w:rsidRDefault="00371942" w:rsidP="000606AE">
            <w:pPr>
              <w:spacing w:line="480" w:lineRule="auto"/>
            </w:pPr>
            <w:r w:rsidRPr="00E13090">
              <w:t>Delta outbreak starts, alert level 4 lockdown for the country</w:t>
            </w:r>
          </w:p>
        </w:tc>
      </w:tr>
      <w:tr w:rsidR="00371942" w:rsidRPr="00E13090" w14:paraId="6BEA98B1" w14:textId="77777777" w:rsidTr="000606AE">
        <w:tc>
          <w:tcPr>
            <w:tcW w:w="1838" w:type="dxa"/>
          </w:tcPr>
          <w:p w14:paraId="19ED2B03" w14:textId="77777777" w:rsidR="00371942" w:rsidRPr="00E13090" w:rsidRDefault="00371942" w:rsidP="000606AE">
            <w:pPr>
              <w:spacing w:line="480" w:lineRule="auto"/>
            </w:pPr>
            <w:r w:rsidRPr="00E13090">
              <w:t>31 August 2021</w:t>
            </w:r>
          </w:p>
        </w:tc>
        <w:tc>
          <w:tcPr>
            <w:tcW w:w="7178" w:type="dxa"/>
          </w:tcPr>
          <w:p w14:paraId="3A97C843" w14:textId="77777777" w:rsidR="00371942" w:rsidRPr="00E13090" w:rsidRDefault="00371942" w:rsidP="000606AE">
            <w:pPr>
              <w:spacing w:line="480" w:lineRule="auto"/>
            </w:pPr>
            <w:r w:rsidRPr="00E13090">
              <w:t>Alert level 3 for all of New Zealand (including Waikato) except Auckland and Northland</w:t>
            </w:r>
          </w:p>
        </w:tc>
      </w:tr>
      <w:tr w:rsidR="00371942" w:rsidRPr="00E13090" w14:paraId="07FB1A3C" w14:textId="77777777" w:rsidTr="000606AE">
        <w:tc>
          <w:tcPr>
            <w:tcW w:w="1838" w:type="dxa"/>
          </w:tcPr>
          <w:p w14:paraId="21F09CCA" w14:textId="77777777" w:rsidR="00371942" w:rsidRPr="00E13090" w:rsidRDefault="00371942" w:rsidP="000606AE">
            <w:pPr>
              <w:spacing w:line="480" w:lineRule="auto"/>
            </w:pPr>
            <w:r w:rsidRPr="00E13090">
              <w:t>7 Sep 2021</w:t>
            </w:r>
          </w:p>
        </w:tc>
        <w:tc>
          <w:tcPr>
            <w:tcW w:w="7178" w:type="dxa"/>
          </w:tcPr>
          <w:p w14:paraId="26BBA6CF" w14:textId="77777777" w:rsidR="00371942" w:rsidRPr="00E13090" w:rsidRDefault="00371942" w:rsidP="000606AE">
            <w:pPr>
              <w:spacing w:line="480" w:lineRule="auto"/>
            </w:pPr>
            <w:r w:rsidRPr="00E13090">
              <w:t>Revised alert level 2 for all of New Zealand (including Waikato) except Auckland</w:t>
            </w:r>
          </w:p>
        </w:tc>
      </w:tr>
      <w:tr w:rsidR="00371942" w:rsidRPr="00E13090" w14:paraId="14B049E7" w14:textId="77777777" w:rsidTr="000606AE">
        <w:tc>
          <w:tcPr>
            <w:tcW w:w="1838" w:type="dxa"/>
          </w:tcPr>
          <w:p w14:paraId="472A2AC4" w14:textId="77777777" w:rsidR="00371942" w:rsidRPr="00E13090" w:rsidRDefault="00371942" w:rsidP="000606AE">
            <w:pPr>
              <w:spacing w:line="480" w:lineRule="auto"/>
            </w:pPr>
            <w:r w:rsidRPr="00E13090">
              <w:t>20 Sep 2021</w:t>
            </w:r>
          </w:p>
        </w:tc>
        <w:tc>
          <w:tcPr>
            <w:tcW w:w="7178" w:type="dxa"/>
          </w:tcPr>
          <w:p w14:paraId="37B7792B" w14:textId="77777777" w:rsidR="00371942" w:rsidRPr="00E13090" w:rsidRDefault="00371942" w:rsidP="000606AE">
            <w:pPr>
              <w:spacing w:line="480" w:lineRule="auto"/>
            </w:pPr>
            <w:r w:rsidRPr="00E13090">
              <w:t>Northern Hauraki (northern Waikato) alert level 4</w:t>
            </w:r>
          </w:p>
        </w:tc>
      </w:tr>
      <w:tr w:rsidR="00371942" w:rsidRPr="00E13090" w14:paraId="38CC2774" w14:textId="77777777" w:rsidTr="000606AE">
        <w:tc>
          <w:tcPr>
            <w:tcW w:w="1838" w:type="dxa"/>
          </w:tcPr>
          <w:p w14:paraId="4A0FF03E" w14:textId="77777777" w:rsidR="00371942" w:rsidRPr="00E13090" w:rsidRDefault="00371942" w:rsidP="000606AE">
            <w:pPr>
              <w:spacing w:line="480" w:lineRule="auto"/>
            </w:pPr>
            <w:r w:rsidRPr="00E13090">
              <w:t>22 Sep 2021</w:t>
            </w:r>
          </w:p>
        </w:tc>
        <w:tc>
          <w:tcPr>
            <w:tcW w:w="7178" w:type="dxa"/>
          </w:tcPr>
          <w:p w14:paraId="608065BF" w14:textId="77777777" w:rsidR="00371942" w:rsidRPr="00E13090" w:rsidRDefault="00371942" w:rsidP="000606AE">
            <w:pPr>
              <w:spacing w:line="480" w:lineRule="auto"/>
            </w:pPr>
            <w:r w:rsidRPr="00E13090">
              <w:t>Northern Hauraki (northern Waikato) alert level 3</w:t>
            </w:r>
          </w:p>
        </w:tc>
      </w:tr>
      <w:tr w:rsidR="00371942" w:rsidRPr="00E13090" w14:paraId="7EEDC73A" w14:textId="77777777" w:rsidTr="000606AE">
        <w:tc>
          <w:tcPr>
            <w:tcW w:w="1838" w:type="dxa"/>
          </w:tcPr>
          <w:p w14:paraId="0B126988" w14:textId="77777777" w:rsidR="00371942" w:rsidRPr="00E13090" w:rsidRDefault="00371942" w:rsidP="000606AE">
            <w:pPr>
              <w:spacing w:line="480" w:lineRule="auto"/>
            </w:pPr>
            <w:r w:rsidRPr="00E13090">
              <w:t>25 Sep 2021</w:t>
            </w:r>
          </w:p>
        </w:tc>
        <w:tc>
          <w:tcPr>
            <w:tcW w:w="7178" w:type="dxa"/>
          </w:tcPr>
          <w:p w14:paraId="5C673875" w14:textId="77777777" w:rsidR="00371942" w:rsidRPr="00E13090" w:rsidRDefault="00371942" w:rsidP="000606AE">
            <w:pPr>
              <w:spacing w:line="480" w:lineRule="auto"/>
            </w:pPr>
            <w:r w:rsidRPr="00E13090">
              <w:t xml:space="preserve">Northern Hauraki </w:t>
            </w:r>
            <w:r>
              <w:t xml:space="preserve">(northern Waikato) </w:t>
            </w:r>
            <w:r w:rsidRPr="00E13090">
              <w:t>alert level 2 as for the whole country.</w:t>
            </w:r>
          </w:p>
        </w:tc>
      </w:tr>
      <w:tr w:rsidR="00371942" w:rsidRPr="00E13090" w14:paraId="783A41EF" w14:textId="77777777" w:rsidTr="000606AE">
        <w:tc>
          <w:tcPr>
            <w:tcW w:w="1838" w:type="dxa"/>
          </w:tcPr>
          <w:p w14:paraId="0300FD67" w14:textId="77777777" w:rsidR="00371942" w:rsidRPr="00E13090" w:rsidRDefault="00371942" w:rsidP="000606AE">
            <w:pPr>
              <w:spacing w:line="480" w:lineRule="auto"/>
            </w:pPr>
            <w:r w:rsidRPr="00E13090">
              <w:t>3 Oct 2021</w:t>
            </w:r>
          </w:p>
        </w:tc>
        <w:tc>
          <w:tcPr>
            <w:tcW w:w="7178" w:type="dxa"/>
          </w:tcPr>
          <w:p w14:paraId="5805F94F" w14:textId="77777777" w:rsidR="00371942" w:rsidRPr="00E13090" w:rsidRDefault="00371942" w:rsidP="000606AE">
            <w:pPr>
              <w:spacing w:line="480" w:lineRule="auto"/>
            </w:pPr>
            <w:r w:rsidRPr="00E13090">
              <w:t>Community cases in Waikato see localised areas move to alert level 3</w:t>
            </w:r>
          </w:p>
        </w:tc>
      </w:tr>
      <w:tr w:rsidR="00371942" w:rsidRPr="00E13090" w14:paraId="25CD80A8" w14:textId="77777777" w:rsidTr="000606AE">
        <w:tc>
          <w:tcPr>
            <w:tcW w:w="1838" w:type="dxa"/>
          </w:tcPr>
          <w:p w14:paraId="6E0076CA" w14:textId="77777777" w:rsidR="00371942" w:rsidRPr="00E13090" w:rsidRDefault="00371942" w:rsidP="000606AE">
            <w:pPr>
              <w:spacing w:line="480" w:lineRule="auto"/>
            </w:pPr>
            <w:r w:rsidRPr="00E13090">
              <w:t>4 Oct 2021</w:t>
            </w:r>
          </w:p>
        </w:tc>
        <w:tc>
          <w:tcPr>
            <w:tcW w:w="7178" w:type="dxa"/>
          </w:tcPr>
          <w:p w14:paraId="22DA2516" w14:textId="77777777" w:rsidR="00371942" w:rsidRPr="00E13090" w:rsidRDefault="00371942" w:rsidP="000606AE">
            <w:pPr>
              <w:spacing w:line="480" w:lineRule="auto"/>
            </w:pPr>
            <w:r w:rsidRPr="00E13090">
              <w:t>NZ moves from elimination to suppression strategy following high levels of vaccination across all areas</w:t>
            </w:r>
          </w:p>
        </w:tc>
      </w:tr>
      <w:tr w:rsidR="00371942" w:rsidRPr="00E13090" w14:paraId="2E59D9BE" w14:textId="77777777" w:rsidTr="000606AE">
        <w:tc>
          <w:tcPr>
            <w:tcW w:w="1838" w:type="dxa"/>
          </w:tcPr>
          <w:p w14:paraId="57CD6154" w14:textId="77777777" w:rsidR="00371942" w:rsidRPr="00E13090" w:rsidRDefault="00371942" w:rsidP="000606AE">
            <w:pPr>
              <w:spacing w:line="480" w:lineRule="auto"/>
            </w:pPr>
            <w:r w:rsidRPr="00E13090">
              <w:t>15 Oct 2021</w:t>
            </w:r>
          </w:p>
        </w:tc>
        <w:tc>
          <w:tcPr>
            <w:tcW w:w="7178" w:type="dxa"/>
          </w:tcPr>
          <w:p w14:paraId="7D1BCB79" w14:textId="77777777" w:rsidR="00371942" w:rsidRPr="00E13090" w:rsidRDefault="00371942" w:rsidP="000606AE">
            <w:pPr>
              <w:spacing w:line="480" w:lineRule="auto"/>
            </w:pPr>
            <w:r w:rsidRPr="00E13090">
              <w:t>Unlinked cases of COVID-19 reach 100 suggesting the Delta virus is uncontained</w:t>
            </w:r>
          </w:p>
        </w:tc>
      </w:tr>
      <w:tr w:rsidR="00371942" w:rsidRPr="00E13090" w14:paraId="301EA554" w14:textId="77777777" w:rsidTr="000606AE">
        <w:tc>
          <w:tcPr>
            <w:tcW w:w="1838" w:type="dxa"/>
          </w:tcPr>
          <w:p w14:paraId="4803205F" w14:textId="77777777" w:rsidR="00371942" w:rsidRPr="00E13090" w:rsidRDefault="00371942" w:rsidP="000606AE">
            <w:pPr>
              <w:spacing w:line="480" w:lineRule="auto"/>
            </w:pPr>
            <w:r w:rsidRPr="00E13090">
              <w:t>27 Oct 2021</w:t>
            </w:r>
          </w:p>
        </w:tc>
        <w:tc>
          <w:tcPr>
            <w:tcW w:w="7178" w:type="dxa"/>
          </w:tcPr>
          <w:p w14:paraId="3AFDA7E4" w14:textId="77777777" w:rsidR="00371942" w:rsidRPr="00E13090" w:rsidRDefault="00371942" w:rsidP="000606AE">
            <w:pPr>
              <w:spacing w:line="480" w:lineRule="auto"/>
            </w:pPr>
            <w:r w:rsidRPr="00E13090">
              <w:t>Alert levels ease to alert level 3 step 1 for Waikato</w:t>
            </w:r>
          </w:p>
        </w:tc>
      </w:tr>
    </w:tbl>
    <w:p w14:paraId="22B956A4" w14:textId="77777777" w:rsidR="00371942" w:rsidRDefault="00000000" w:rsidP="00371942">
      <w:pPr>
        <w:spacing w:line="480" w:lineRule="auto"/>
      </w:pPr>
      <w:hyperlink r:id="rId4" w:history="1">
        <w:r w:rsidR="00371942" w:rsidRPr="00492C06">
          <w:rPr>
            <w:rStyle w:val="Hyperlink"/>
          </w:rPr>
          <w:t>https://www.policycommons.ac.nz/covid-19-policy-resources/covid-19-timeline/</w:t>
        </w:r>
      </w:hyperlink>
    </w:p>
    <w:p w14:paraId="3B3DA43A" w14:textId="77777777" w:rsidR="00371942" w:rsidRDefault="00371942" w:rsidP="00371942">
      <w:pPr>
        <w:spacing w:line="480" w:lineRule="auto"/>
      </w:pPr>
      <w:r>
        <w:t>*</w:t>
      </w:r>
      <w:r w:rsidRPr="00EA4803">
        <w:t xml:space="preserve"> </w:t>
      </w:r>
      <w:hyperlink r:id="rId5" w:history="1">
        <w:r w:rsidRPr="00492C06">
          <w:rPr>
            <w:rStyle w:val="Hyperlink"/>
          </w:rPr>
          <w:t>https://covid19.govt.nz/about-our-covid-19-response/history-of-the-covid-19-alert-system/</w:t>
        </w:r>
      </w:hyperlink>
      <w:r>
        <w:t xml:space="preserve"> information used, differing from the site otherwise used. </w:t>
      </w:r>
    </w:p>
    <w:p w14:paraId="46D205F5" w14:textId="77777777" w:rsidR="00371942" w:rsidRDefault="00371942" w:rsidP="00371942">
      <w:pPr>
        <w:spacing w:line="480" w:lineRule="auto"/>
      </w:pPr>
      <w:r>
        <w:lastRenderedPageBreak/>
        <w:t>Level 4 = strictest lockdown, work and learn from home, stay home. No gatherings, no mixing households. Essential businesses only allowed to be open (e.g., supermarkets, pharmacies, petrol stations).</w:t>
      </w:r>
    </w:p>
    <w:p w14:paraId="023B6D63" w14:textId="77777777" w:rsidR="00371942" w:rsidRDefault="00371942" w:rsidP="00371942">
      <w:pPr>
        <w:spacing w:line="480" w:lineRule="auto"/>
      </w:pPr>
      <w:r>
        <w:t xml:space="preserve">Level 3 = Can travel for work, school, low-risk recreational activities, and travel between regions limited. Can mix to one other household. Work and learn from home if possible. Gatherings of up to 10 people allowed for specific events (e.g. weddings, funerals). Only certain businesses can serve customers in-person. </w:t>
      </w:r>
    </w:p>
    <w:p w14:paraId="3CE0193A" w14:textId="77777777" w:rsidR="00371942" w:rsidRDefault="00371942" w:rsidP="00371942">
      <w:pPr>
        <w:spacing w:line="480" w:lineRule="auto"/>
      </w:pPr>
      <w:r>
        <w:t>Level 2 = Businesses, schools, early learning services, tertiary education providers and public facilities open, maximum 100 people in a gathering. Physical distancing of event facilities. Masks required in many situations. No travel restrictions.</w:t>
      </w:r>
    </w:p>
    <w:p w14:paraId="7C348AA1" w14:textId="77777777" w:rsidR="00371942" w:rsidRDefault="00371942" w:rsidP="00371942">
      <w:pPr>
        <w:spacing w:line="480" w:lineRule="auto"/>
      </w:pPr>
      <w:r>
        <w:t>Level 1 = Record keeping of where you have been. No restrictions on personal movement or gatherings. Face masks on public transport and airplanes.</w:t>
      </w:r>
    </w:p>
    <w:p w14:paraId="7843CBF9" w14:textId="77777777" w:rsidR="000E0DDB" w:rsidRDefault="000E0DDB"/>
    <w:sectPr w:rsidR="000E0D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942"/>
    <w:rsid w:val="00066A80"/>
    <w:rsid w:val="000E0DDB"/>
    <w:rsid w:val="00371942"/>
    <w:rsid w:val="00747197"/>
    <w:rsid w:val="007756C1"/>
    <w:rsid w:val="00F4337E"/>
    <w:rsid w:val="00F7733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6C3B9"/>
  <w15:chartTrackingRefBased/>
  <w15:docId w15:val="{5F4A27E9-93D6-4DA8-8307-F927E43F2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94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19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19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ovid19.govt.nz/about-our-covid-19-response/history-of-the-covid-19-alert-system/" TargetMode="External"/><Relationship Id="rId4" Type="http://schemas.openxmlformats.org/officeDocument/2006/relationships/hyperlink" Target="https://www.policycommons.ac.nz/covid-19-policy-resources/covid-19-tim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5</Words>
  <Characters>3397</Characters>
  <Application>Microsoft Office Word</Application>
  <DocSecurity>0</DocSecurity>
  <Lines>28</Lines>
  <Paragraphs>7</Paragraphs>
  <ScaleCrop>false</ScaleCrop>
  <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Gauld</dc:creator>
  <cp:keywords/>
  <dc:description/>
  <cp:lastModifiedBy>Natalie Gauld</cp:lastModifiedBy>
  <cp:revision>4</cp:revision>
  <dcterms:created xsi:type="dcterms:W3CDTF">2023-09-22T06:54:00Z</dcterms:created>
  <dcterms:modified xsi:type="dcterms:W3CDTF">2024-05-21T05:13:00Z</dcterms:modified>
</cp:coreProperties>
</file>